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1, Changes of histone related genes in MDSCs from the bone marrow of </w:t>
      </w:r>
      <w:r>
        <w:rPr>
          <w:rFonts w:cs="Arial" w:ascii="Arial" w:hAnsi="Arial"/>
          <w:i/>
        </w:rPr>
        <w:t>lal-/-</w:t>
      </w:r>
      <w:r>
        <w:rPr>
          <w:rFonts w:cs="Arial" w:ascii="Arial" w:hAnsi="Arial"/>
        </w:rPr>
        <w:t xml:space="preserve"> mic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1260"/>
        <w:gridCol w:w="596"/>
      </w:tblGrid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ntrosomal protein 5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olar and spindle associated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sap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uctural maintenance of chromosomes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c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T domain containing (lysine methyltransferase) 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d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indle assembly 6 homolog (C. elegans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ss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2-K region expressed gene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Ke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thyltransferase like 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tl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atin modifying protein 4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mp4b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ction of telomeres 1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1a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atin modifying protein 2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mp2a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istone deacetylase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ac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inner centromer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en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X B|X 28.85 cM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tn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atin modifying protein 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mp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chromosome condensation (RCC1) and BTB (POZ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btb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thyltransferase like 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tl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atin accessibility complex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ac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ntrosome and spindle pole associated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pp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atin modifying protein 1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mp1b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romodomain helicase DNA binding protein 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d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chromosome condensation (RCC1) and BTB (POZ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btb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istone deacetylase 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ac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5"/>
        <w:gridCol w:w="1260"/>
        <w:gridCol w:w="540"/>
      </w:tblGrid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2 binding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2b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8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8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6 interacting protein 6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6ip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 guanine nucleotide-exchange 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ef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 interacting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ip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5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5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 GTPase activating protein 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 related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rp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5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eastAsia="Arial" w:cs="Arial" w:ascii="Arial" w:hAnsi="Arial"/>
          <w:szCs w:val="18"/>
        </w:rPr>
        <w:t xml:space="preserve"> </w:t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eastAsia="SimSun;宋体"/>
      <w:sz w:val="24"/>
      <w:szCs w:val="24"/>
      <w:lang w:val="en-US" w:bidi="ar-SA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1:00Z</dcterms:created>
  <dc:creator>coyan</dc:creator>
  <dc:description/>
  <cp:keywords/>
  <dc:language>en-US</dc:language>
  <cp:lastModifiedBy>Du, Hong</cp:lastModifiedBy>
  <cp:lastPrinted>2012-01-05T10:55:00Z</cp:lastPrinted>
  <dcterms:modified xsi:type="dcterms:W3CDTF">2012-01-16T20:37:00Z</dcterms:modified>
  <cp:revision>4</cp:revision>
  <dc:subject/>
  <dc:title>Inhibition of Peroxisome Proliferator-Activated Receptor- in Myeloid Lineage</dc:title>
</cp:coreProperties>
</file>